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60"/>
        <w:jc w:val="both"/>
        <w:rPr>
          <w:rFonts w:ascii="Arno Pro;Times New Roman" w:hAnsi="Arno Pro;Times New Roman" w:eastAsia="Times New Roman" w:cs="Arno Pro;Times New Roman"/>
          <w:kern w:val="2"/>
          <w:sz w:val="19"/>
          <w:szCs w:val="20"/>
          <w:lang w:val="en-GB"/>
        </w:rPr>
      </w:pPr>
      <w:r>
        <w:rPr>
          <w:rFonts w:eastAsia="Times New Roman" w:cs="Arno Pro;Times New Roman" w:ascii="Arno Pro;Times New Roman" w:hAnsi="Arno Pro;Times New Roman"/>
          <w:kern w:val="2"/>
          <w:sz w:val="19"/>
          <w:szCs w:val="20"/>
          <w:lang w:val="en-GB"/>
        </w:rPr>
      </w:r>
    </w:p>
    <w:tbl>
      <w:tblPr>
        <w:tblW w:w="900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5"/>
        <w:gridCol w:w="1105"/>
        <w:gridCol w:w="1126"/>
        <w:gridCol w:w="1355"/>
        <w:gridCol w:w="1128"/>
        <w:gridCol w:w="1137"/>
        <w:gridCol w:w="1137"/>
      </w:tblGrid>
      <w:tr>
        <w:trPr>
          <w:trHeight w:val="48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3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fr-FR"/>
              </w:rPr>
              <w:t>Selenium stable isotope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3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  <w:t>74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Se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3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  <w:t>76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Se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3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  <w:t>77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Se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3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  <w:t>78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Se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3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  <w:t>8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Se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3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  <w:t>8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Se</w:t>
            </w:r>
          </w:p>
        </w:tc>
      </w:tr>
      <w:tr>
        <w:trPr>
          <w:trHeight w:val="48" w:hRule="atLeast"/>
        </w:trPr>
        <w:tc>
          <w:tcPr>
            <w:tcW w:w="2015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fr-FR"/>
              </w:rPr>
              <w:t>Natural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fr-FR"/>
              </w:rPr>
              <w:t>abundance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0,89%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9,37%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7,63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23,77%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49,61%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8,73%</w:t>
            </w:r>
          </w:p>
        </w:tc>
      </w:tr>
      <w:tr>
        <w:trPr>
          <w:trHeight w:val="48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Isobaric interference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7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Ge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7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Ge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7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K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8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K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8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Kr</w:t>
            </w:r>
          </w:p>
        </w:tc>
      </w:tr>
      <w:tr>
        <w:trPr>
          <w:trHeight w:val="4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Polyatomic interferences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2</w:t>
            </w:r>
          </w:p>
        </w:tc>
      </w:tr>
      <w:tr>
        <w:trPr>
          <w:trHeight w:val="4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b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  <w:lang w:val="en-GB" w:eastAsia="fr-F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1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</w:tr>
      <w:tr>
        <w:trPr>
          <w:trHeight w:val="4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1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</w:tr>
      <w:tr>
        <w:trPr>
          <w:trHeight w:val="4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l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5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Cl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1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2</w:t>
            </w:r>
          </w:p>
        </w:tc>
      </w:tr>
      <w:tr>
        <w:trPr>
          <w:trHeight w:val="4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b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  <w:lang w:val="en-GB" w:eastAsia="fr-F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u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11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</w:t>
            </w:r>
          </w:p>
        </w:tc>
      </w:tr>
      <w:tr>
        <w:trPr>
          <w:trHeight w:val="4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5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b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  <w:tc>
          <w:tcPr>
            <w:tcW w:w="11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u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O</w:t>
            </w:r>
          </w:p>
        </w:tc>
      </w:tr>
      <w:tr>
        <w:trPr>
          <w:trHeight w:val="4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O</w:t>
            </w:r>
          </w:p>
        </w:tc>
      </w:tr>
      <w:tr>
        <w:trPr>
          <w:trHeight w:val="4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l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l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l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r</w:t>
            </w:r>
          </w:p>
        </w:tc>
      </w:tr>
      <w:tr>
        <w:trPr>
          <w:trHeight w:val="4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u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</w:tr>
      <w:tr>
        <w:trPr>
          <w:trHeight w:val="4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l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</w:tr>
      <w:tr>
        <w:trPr>
          <w:trHeight w:val="4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u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</w:tr>
      <w:tr>
        <w:trPr>
          <w:trHeight w:val="4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l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</w:tr>
      <w:tr>
        <w:trPr>
          <w:trHeight w:val="4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Polyatomic interferences (Oxydes)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5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</w:t>
            </w:r>
          </w:p>
        </w:tc>
      </w:tr>
      <w:tr>
        <w:trPr>
          <w:trHeight w:val="4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6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</w:tr>
      <w:tr>
        <w:trPr>
          <w:trHeight w:val="48" w:hRule="atLeast"/>
        </w:trPr>
        <w:tc>
          <w:tcPr>
            <w:tcW w:w="2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r-FR"/>
              </w:rPr>
              <w:t>Isobaric doubly charged ions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5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u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+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5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G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+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5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G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+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6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G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+</w:t>
            </w:r>
          </w:p>
        </w:tc>
        <w:tc>
          <w:tcPr>
            <w:tcW w:w="11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6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y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+</w:t>
            </w:r>
          </w:p>
        </w:tc>
      </w:tr>
      <w:tr>
        <w:trPr>
          <w:trHeight w:val="48" w:hRule="atLeast"/>
        </w:trPr>
        <w:tc>
          <w:tcPr>
            <w:tcW w:w="2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5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+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5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+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5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y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+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6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y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+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16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++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kern w:val="2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240" w:before="0" w:after="180"/>
        <w:jc w:val="both"/>
        <w:rPr/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/>
        </w:rPr>
        <w:t>S1 Table. Possible interferences for selenium isotopes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kern w:val="2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14:21:00Z</dcterms:created>
  <dc:creator>Christine</dc:creator>
  <dc:description/>
  <dc:language>en-US</dc:language>
  <cp:lastModifiedBy>Christine</cp:lastModifiedBy>
  <dcterms:modified xsi:type="dcterms:W3CDTF">2016-06-02T14:21:00Z</dcterms:modified>
  <cp:revision>2</cp:revision>
  <dc:subject/>
  <dc:title/>
</cp:coreProperties>
</file>